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CC87B" w14:textId="77777777" w:rsidR="006040BD" w:rsidRPr="00DE6865" w:rsidRDefault="006040BD" w:rsidP="006040BD">
      <w:pPr>
        <w:rPr>
          <w:rFonts w:ascii="Times New Roman" w:hAnsi="Times New Roman" w:cs="Times New Roman"/>
          <w:color w:val="000000" w:themeColor="text1"/>
          <w:lang w:val="en-US"/>
        </w:rPr>
      </w:pPr>
      <w:r w:rsidRPr="00DE6865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2. </w:t>
      </w:r>
      <w:r w:rsidRPr="00DE6865">
        <w:rPr>
          <w:rFonts w:ascii="Times New Roman" w:hAnsi="Times New Roman" w:cs="Times New Roman"/>
          <w:color w:val="000000" w:themeColor="text1"/>
          <w:lang w:val="en-US"/>
        </w:rPr>
        <w:t>Frequency distribution of variables not included in the Univariate and Multivariate regression model on factors associated with “never treated” during MDA for Lymphatic Filariasis in Ambon City</w:t>
      </w:r>
      <w:r w:rsidRPr="00DE6865">
        <w:rPr>
          <w:rFonts w:ascii="Times New Roman" w:hAnsi="Times New Roman" w:cs="Times New Roman"/>
          <w:color w:val="000000" w:themeColor="text1"/>
          <w:lang w:val="en-US"/>
        </w:rPr>
        <w:tab/>
      </w:r>
      <w:r w:rsidRPr="00DE6865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4053E7AE" w14:textId="77777777" w:rsidR="006040BD" w:rsidRPr="00DE6865" w:rsidRDefault="006040BD" w:rsidP="006040BD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E6865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Pr="00DE6865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Pr="00DE6865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Pr="00DE6865">
        <w:rPr>
          <w:rFonts w:ascii="Times New Roman" w:hAnsi="Times New Roman" w:cs="Times New Roman"/>
          <w:b/>
          <w:color w:val="000000" w:themeColor="text1"/>
          <w:lang w:val="en-US"/>
        </w:rPr>
        <w:tab/>
      </w:r>
    </w:p>
    <w:tbl>
      <w:tblPr>
        <w:tblW w:w="98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1118"/>
        <w:gridCol w:w="1134"/>
        <w:gridCol w:w="866"/>
        <w:gridCol w:w="992"/>
        <w:gridCol w:w="1320"/>
      </w:tblGrid>
      <w:tr w:rsidR="006040BD" w:rsidRPr="00DE6865" w14:paraId="2E7364D8" w14:textId="77777777" w:rsidTr="00B32FD1">
        <w:trPr>
          <w:trHeight w:val="320"/>
          <w:tblHeader/>
        </w:trPr>
        <w:tc>
          <w:tcPr>
            <w:tcW w:w="43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BE59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484F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of survey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EA65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 baseline and endline (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1306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% of total baseline and endline 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B9BFE" w14:textId="77777777" w:rsidR="006040BD" w:rsidRPr="00DE6865" w:rsidRDefault="006040BD" w:rsidP="00B32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 Never treated </w:t>
            </w:r>
          </w:p>
          <w:p w14:paraId="2CCC234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%) of total baseline and endline </w:t>
            </w:r>
          </w:p>
        </w:tc>
      </w:tr>
      <w:tr w:rsidR="006040BD" w:rsidRPr="00DE6865" w14:paraId="7B2AF8DF" w14:textId="77777777" w:rsidTr="00B32FD1">
        <w:trPr>
          <w:trHeight w:val="320"/>
        </w:trPr>
        <w:tc>
          <w:tcPr>
            <w:tcW w:w="43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F06F77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D629" w14:textId="77777777" w:rsidR="006040BD" w:rsidRPr="00DE6865" w:rsidRDefault="006040BD" w:rsidP="00B32F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  <w:p w14:paraId="3F54C9FF" w14:textId="77777777" w:rsidR="006040BD" w:rsidRPr="00DE6865" w:rsidRDefault="006040BD" w:rsidP="00B32F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951)</w:t>
            </w:r>
          </w:p>
          <w:p w14:paraId="32D61314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BF21" w14:textId="77777777" w:rsidR="006040BD" w:rsidRPr="00DE6865" w:rsidRDefault="006040BD" w:rsidP="00B32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line</w:t>
            </w:r>
          </w:p>
          <w:p w14:paraId="6CFF3F29" w14:textId="77777777" w:rsidR="006040BD" w:rsidRPr="00DE6865" w:rsidRDefault="006040BD" w:rsidP="00B32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964)</w:t>
            </w:r>
          </w:p>
          <w:p w14:paraId="1726F07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E5017E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711F2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F83C38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56A427D2" w14:textId="77777777" w:rsidTr="00B32FD1">
        <w:trPr>
          <w:trHeight w:val="320"/>
        </w:trPr>
        <w:tc>
          <w:tcPr>
            <w:tcW w:w="4390" w:type="dxa"/>
            <w:tcBorders>
              <w:top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A7C9F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ledge and awareness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BB21B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CA78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000000" w:fill="E7E6E6"/>
          </w:tcPr>
          <w:p w14:paraId="38149BB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E7E6E6"/>
          </w:tcPr>
          <w:p w14:paraId="09A6D76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28A6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040BD" w:rsidRPr="00DE6865" w14:paraId="090E204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8890A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r heard of MDA for LF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E381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AED7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6F85255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F6EB3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9E6F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09C732AB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8B3AE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21864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E89A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8.61 </w:t>
            </w:r>
          </w:p>
        </w:tc>
        <w:tc>
          <w:tcPr>
            <w:tcW w:w="866" w:type="dxa"/>
          </w:tcPr>
          <w:p w14:paraId="3834610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4C7C1A3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5CE4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7.11 </w:t>
            </w:r>
          </w:p>
        </w:tc>
      </w:tr>
      <w:tr w:rsidR="006040BD" w:rsidRPr="00DE6865" w14:paraId="6A27D187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F786D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BD12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4948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91.39 </w:t>
            </w:r>
          </w:p>
        </w:tc>
        <w:tc>
          <w:tcPr>
            <w:tcW w:w="866" w:type="dxa"/>
          </w:tcPr>
          <w:p w14:paraId="5F83999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2</w:t>
            </w:r>
          </w:p>
        </w:tc>
        <w:tc>
          <w:tcPr>
            <w:tcW w:w="992" w:type="dxa"/>
          </w:tcPr>
          <w:p w14:paraId="56A85B2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6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D8F1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0.17 </w:t>
            </w:r>
          </w:p>
        </w:tc>
      </w:tr>
      <w:tr w:rsidR="006040BD" w:rsidRPr="00DE6865" w14:paraId="1348C1C9" w14:textId="77777777" w:rsidTr="00B32FD1">
        <w:trPr>
          <w:trHeight w:val="320"/>
        </w:trPr>
        <w:tc>
          <w:tcPr>
            <w:tcW w:w="55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E164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likelihood of developing lymphedema if not treate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8E99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29B6639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170C2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3A9A9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19FECC39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F017A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ssibl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88DC6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3A05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7.57 </w:t>
            </w:r>
          </w:p>
        </w:tc>
        <w:tc>
          <w:tcPr>
            <w:tcW w:w="866" w:type="dxa"/>
          </w:tcPr>
          <w:p w14:paraId="00BB51C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992" w:type="dxa"/>
          </w:tcPr>
          <w:p w14:paraId="2D3BD6F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2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1AB2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7.83 </w:t>
            </w:r>
          </w:p>
        </w:tc>
      </w:tr>
      <w:tr w:rsidR="006040BD" w:rsidRPr="00DE6865" w14:paraId="366C8DF1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D5DA1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sibl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DC8C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D15C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2.43 </w:t>
            </w:r>
          </w:p>
        </w:tc>
        <w:tc>
          <w:tcPr>
            <w:tcW w:w="866" w:type="dxa"/>
          </w:tcPr>
          <w:p w14:paraId="3FB81FD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</w:t>
            </w:r>
          </w:p>
        </w:tc>
        <w:tc>
          <w:tcPr>
            <w:tcW w:w="992" w:type="dxa"/>
          </w:tcPr>
          <w:p w14:paraId="15AA8B0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4FC3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2.21 </w:t>
            </w:r>
          </w:p>
        </w:tc>
      </w:tr>
      <w:tr w:rsidR="006040BD" w:rsidRPr="00DE6865" w14:paraId="4B270574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E26B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ledge that LF is not hereditary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06EAF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3039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48BCC34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9BEFA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4CAD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3A9891EF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92170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editary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4878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0F91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4.94 </w:t>
            </w:r>
          </w:p>
        </w:tc>
        <w:tc>
          <w:tcPr>
            <w:tcW w:w="866" w:type="dxa"/>
          </w:tcPr>
          <w:p w14:paraId="62C11BD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992" w:type="dxa"/>
          </w:tcPr>
          <w:p w14:paraId="25569EB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48E0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1.59 </w:t>
            </w:r>
          </w:p>
        </w:tc>
      </w:tr>
      <w:tr w:rsidR="006040BD" w:rsidRPr="00DE6865" w14:paraId="76510B0D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341F0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hereditary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54BF0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EEF0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5.06 </w:t>
            </w:r>
          </w:p>
        </w:tc>
        <w:tc>
          <w:tcPr>
            <w:tcW w:w="866" w:type="dxa"/>
          </w:tcPr>
          <w:p w14:paraId="2205E71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8</w:t>
            </w:r>
          </w:p>
        </w:tc>
        <w:tc>
          <w:tcPr>
            <w:tcW w:w="992" w:type="dxa"/>
          </w:tcPr>
          <w:p w14:paraId="57804D7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92A8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9.60 </w:t>
            </w:r>
          </w:p>
        </w:tc>
      </w:tr>
      <w:tr w:rsidR="006040BD" w:rsidRPr="00DE6865" w14:paraId="54EF78D3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1F0B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ledge of correct prevention strategies for LF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CE4EB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6BA9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2DB083E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C0067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5A24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4CB43F2D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B1A3C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leve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A32A3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54B9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0.23 </w:t>
            </w:r>
          </w:p>
        </w:tc>
        <w:tc>
          <w:tcPr>
            <w:tcW w:w="866" w:type="dxa"/>
          </w:tcPr>
          <w:p w14:paraId="3191CF6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0</w:t>
            </w:r>
          </w:p>
        </w:tc>
        <w:tc>
          <w:tcPr>
            <w:tcW w:w="992" w:type="dxa"/>
          </w:tcPr>
          <w:p w14:paraId="41CF4DD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9CEE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2.77 </w:t>
            </w:r>
          </w:p>
        </w:tc>
      </w:tr>
      <w:tr w:rsidR="006040BD" w:rsidRPr="00DE6865" w14:paraId="23EED29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87C76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leve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B8FEA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CBDB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9.77 </w:t>
            </w:r>
          </w:p>
        </w:tc>
        <w:tc>
          <w:tcPr>
            <w:tcW w:w="866" w:type="dxa"/>
          </w:tcPr>
          <w:p w14:paraId="189676F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5</w:t>
            </w:r>
          </w:p>
        </w:tc>
        <w:tc>
          <w:tcPr>
            <w:tcW w:w="992" w:type="dxa"/>
          </w:tcPr>
          <w:p w14:paraId="5F5F7E28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7B1D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9.67 </w:t>
            </w:r>
          </w:p>
        </w:tc>
      </w:tr>
      <w:tr w:rsidR="006040BD" w:rsidRPr="00DE6865" w14:paraId="786F69E9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10943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ceived obligation to take LF drugs 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1BFEB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FC62F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5F6DEB08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DE866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7A20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014AB54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F1697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ompulsory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27DF1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64D4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2.59 </w:t>
            </w:r>
          </w:p>
        </w:tc>
        <w:tc>
          <w:tcPr>
            <w:tcW w:w="866" w:type="dxa"/>
          </w:tcPr>
          <w:p w14:paraId="67BFAEF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92" w:type="dxa"/>
          </w:tcPr>
          <w:p w14:paraId="3FA8954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359D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5.03 </w:t>
            </w:r>
          </w:p>
        </w:tc>
      </w:tr>
      <w:tr w:rsidR="006040BD" w:rsidRPr="00DE6865" w14:paraId="4B2FC958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7FC71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leve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C4A9F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7BDB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1.85 </w:t>
            </w:r>
          </w:p>
        </w:tc>
        <w:tc>
          <w:tcPr>
            <w:tcW w:w="866" w:type="dxa"/>
          </w:tcPr>
          <w:p w14:paraId="3506192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992" w:type="dxa"/>
          </w:tcPr>
          <w:p w14:paraId="45FEE64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5CD3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4.69 </w:t>
            </w:r>
          </w:p>
        </w:tc>
      </w:tr>
      <w:tr w:rsidR="006040BD" w:rsidRPr="00DE6865" w14:paraId="5B5D792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C1E8C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leve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C91B7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EDD7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5.56 </w:t>
            </w:r>
          </w:p>
        </w:tc>
        <w:tc>
          <w:tcPr>
            <w:tcW w:w="866" w:type="dxa"/>
          </w:tcPr>
          <w:p w14:paraId="6F721F3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0</w:t>
            </w:r>
          </w:p>
        </w:tc>
        <w:tc>
          <w:tcPr>
            <w:tcW w:w="992" w:type="dxa"/>
          </w:tcPr>
          <w:p w14:paraId="0824D27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B8D6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9.30 </w:t>
            </w:r>
          </w:p>
        </w:tc>
      </w:tr>
      <w:tr w:rsidR="006040BD" w:rsidRPr="00DE6865" w14:paraId="367BF072" w14:textId="77777777" w:rsidTr="00B32FD1">
        <w:trPr>
          <w:trHeight w:val="320"/>
        </w:trPr>
        <w:tc>
          <w:tcPr>
            <w:tcW w:w="4390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D6585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1118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C7A6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1A301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6" w:type="dxa"/>
            <w:shd w:val="clear" w:color="000000" w:fill="E7E6E6"/>
          </w:tcPr>
          <w:p w14:paraId="58B73D6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E7E6E6"/>
          </w:tcPr>
          <w:p w14:paraId="08BC2CD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09DA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040BD" w:rsidRPr="00DE6865" w14:paraId="51BAE66A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C41FC7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ample for others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3F161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FF925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6F15D14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0ADD5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A74A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11808D6F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65AFC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D2D4A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5.9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F757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3.61 </w:t>
            </w:r>
          </w:p>
        </w:tc>
        <w:tc>
          <w:tcPr>
            <w:tcW w:w="866" w:type="dxa"/>
          </w:tcPr>
          <w:p w14:paraId="428AC46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992" w:type="dxa"/>
          </w:tcPr>
          <w:p w14:paraId="609E742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A948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6.92 </w:t>
            </w:r>
          </w:p>
        </w:tc>
      </w:tr>
      <w:tr w:rsidR="006040BD" w:rsidRPr="00DE6865" w14:paraId="6CC9604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E8A02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1286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4.0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88BD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6.39 </w:t>
            </w:r>
          </w:p>
        </w:tc>
        <w:tc>
          <w:tcPr>
            <w:tcW w:w="866" w:type="dxa"/>
          </w:tcPr>
          <w:p w14:paraId="6C5920A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992" w:type="dxa"/>
          </w:tcPr>
          <w:p w14:paraId="3245877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9FAD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5.34 </w:t>
            </w:r>
          </w:p>
        </w:tc>
      </w:tr>
      <w:tr w:rsidR="006040BD" w:rsidRPr="00DE6865" w14:paraId="6F7A10E0" w14:textId="77777777" w:rsidTr="00B32FD1">
        <w:trPr>
          <w:trHeight w:val="320"/>
        </w:trPr>
        <w:tc>
          <w:tcPr>
            <w:tcW w:w="55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E560A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tion knowledge adverse events hel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7689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00335F9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E6E05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89A0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16791BE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657C3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1AD60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0.8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53E6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9.29 </w:t>
            </w:r>
          </w:p>
        </w:tc>
        <w:tc>
          <w:tcPr>
            <w:tcW w:w="866" w:type="dxa"/>
          </w:tcPr>
          <w:p w14:paraId="1BD7B91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992" w:type="dxa"/>
          </w:tcPr>
          <w:p w14:paraId="3DE40EE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D920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7.44 </w:t>
            </w:r>
          </w:p>
        </w:tc>
      </w:tr>
      <w:tr w:rsidR="006040BD" w:rsidRPr="00DE6865" w14:paraId="0BB40918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F0C5C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9F0C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9.1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7B7F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0.71 </w:t>
            </w:r>
          </w:p>
        </w:tc>
        <w:tc>
          <w:tcPr>
            <w:tcW w:w="866" w:type="dxa"/>
          </w:tcPr>
          <w:p w14:paraId="24799A9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992" w:type="dxa"/>
          </w:tcPr>
          <w:p w14:paraId="682C18C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9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F4B2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8.99 </w:t>
            </w:r>
          </w:p>
        </w:tc>
      </w:tr>
      <w:tr w:rsidR="006040BD" w:rsidRPr="00DE6865" w14:paraId="58F54349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D880E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eiving despite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94C9D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D007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4977E8D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2C538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C35B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7709CB52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31BF6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4A167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6.0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0E1F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8.80 </w:t>
            </w:r>
          </w:p>
        </w:tc>
        <w:tc>
          <w:tcPr>
            <w:tcW w:w="866" w:type="dxa"/>
          </w:tcPr>
          <w:p w14:paraId="4E4A33C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7</w:t>
            </w:r>
          </w:p>
        </w:tc>
        <w:tc>
          <w:tcPr>
            <w:tcW w:w="992" w:type="dxa"/>
          </w:tcPr>
          <w:p w14:paraId="0FB1FC3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6A16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6.76 </w:t>
            </w:r>
          </w:p>
        </w:tc>
      </w:tr>
      <w:tr w:rsidR="006040BD" w:rsidRPr="00DE6865" w14:paraId="669F2C03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9F4C3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FACF0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3.9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A53B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1.20 </w:t>
            </w:r>
          </w:p>
        </w:tc>
        <w:tc>
          <w:tcPr>
            <w:tcW w:w="866" w:type="dxa"/>
          </w:tcPr>
          <w:p w14:paraId="7749ABB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8</w:t>
            </w:r>
          </w:p>
        </w:tc>
        <w:tc>
          <w:tcPr>
            <w:tcW w:w="992" w:type="dxa"/>
          </w:tcPr>
          <w:p w14:paraId="604D02B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DF6B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2.80 </w:t>
            </w:r>
          </w:p>
        </w:tc>
      </w:tr>
      <w:tr w:rsidR="006040BD" w:rsidRPr="00DE6865" w14:paraId="048D58DF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86541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l of difficulty (swallowing LF drugs)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1333F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7E06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030904E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0D9C7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90BF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3623A9B1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70C2D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AFC60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6.4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0DEF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0.56 </w:t>
            </w:r>
          </w:p>
        </w:tc>
        <w:tc>
          <w:tcPr>
            <w:tcW w:w="866" w:type="dxa"/>
          </w:tcPr>
          <w:p w14:paraId="3B269FB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992" w:type="dxa"/>
          </w:tcPr>
          <w:p w14:paraId="53CB191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E2B6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0.43 </w:t>
            </w:r>
          </w:p>
        </w:tc>
      </w:tr>
      <w:tr w:rsidR="006040BD" w:rsidRPr="00DE6865" w14:paraId="3E6D9D7E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1C9A4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13FF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3.5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0BB9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9.44 </w:t>
            </w:r>
          </w:p>
        </w:tc>
        <w:tc>
          <w:tcPr>
            <w:tcW w:w="866" w:type="dxa"/>
          </w:tcPr>
          <w:p w14:paraId="00B9017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7</w:t>
            </w:r>
          </w:p>
        </w:tc>
        <w:tc>
          <w:tcPr>
            <w:tcW w:w="992" w:type="dxa"/>
          </w:tcPr>
          <w:p w14:paraId="547A373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4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595B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0.08 </w:t>
            </w:r>
          </w:p>
        </w:tc>
      </w:tr>
      <w:tr w:rsidR="006040BD" w:rsidRPr="00DE6865" w14:paraId="7A3AD4D7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FC91D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eiving LF drugs over tim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304F3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1A69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1E5086D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51780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5F4B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48A7F572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448AC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4BF08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3.9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179D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6.87 </w:t>
            </w:r>
          </w:p>
        </w:tc>
        <w:tc>
          <w:tcPr>
            <w:tcW w:w="866" w:type="dxa"/>
          </w:tcPr>
          <w:p w14:paraId="64ACD29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7</w:t>
            </w:r>
          </w:p>
        </w:tc>
        <w:tc>
          <w:tcPr>
            <w:tcW w:w="992" w:type="dxa"/>
          </w:tcPr>
          <w:p w14:paraId="5518241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3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CEDB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0.12 </w:t>
            </w:r>
          </w:p>
        </w:tc>
      </w:tr>
      <w:tr w:rsidR="006040BD" w:rsidRPr="00DE6865" w14:paraId="44CCBFF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FF532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E76C0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6.0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E79B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3.13 </w:t>
            </w:r>
          </w:p>
        </w:tc>
        <w:tc>
          <w:tcPr>
            <w:tcW w:w="866" w:type="dxa"/>
          </w:tcPr>
          <w:p w14:paraId="5D9F624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8</w:t>
            </w:r>
          </w:p>
        </w:tc>
        <w:tc>
          <w:tcPr>
            <w:tcW w:w="992" w:type="dxa"/>
          </w:tcPr>
          <w:p w14:paraId="4689211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6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86B6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1.74 </w:t>
            </w:r>
          </w:p>
        </w:tc>
      </w:tr>
      <w:tr w:rsidR="006040BD" w:rsidRPr="00DE6865" w14:paraId="62956B3A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CF1AB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-start taking LF drugs if missed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01AE5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47AB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B488D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F14E3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30FE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1C76A233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F8244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51749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3.1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B284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8.53 </w:t>
            </w:r>
          </w:p>
        </w:tc>
        <w:tc>
          <w:tcPr>
            <w:tcW w:w="866" w:type="dxa"/>
          </w:tcPr>
          <w:p w14:paraId="4615270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5</w:t>
            </w:r>
          </w:p>
        </w:tc>
        <w:tc>
          <w:tcPr>
            <w:tcW w:w="992" w:type="dxa"/>
          </w:tcPr>
          <w:p w14:paraId="3487EFD8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90E4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7.30 </w:t>
            </w:r>
          </w:p>
        </w:tc>
      </w:tr>
      <w:tr w:rsidR="006040BD" w:rsidRPr="00DE6865" w14:paraId="01407106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94C88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9B441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6.8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4F9F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1.47 </w:t>
            </w:r>
          </w:p>
        </w:tc>
        <w:tc>
          <w:tcPr>
            <w:tcW w:w="866" w:type="dxa"/>
          </w:tcPr>
          <w:p w14:paraId="1EB5E56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14:paraId="432E592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E80C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7.56 </w:t>
            </w:r>
          </w:p>
        </w:tc>
      </w:tr>
      <w:tr w:rsidR="006040BD" w:rsidRPr="00DE6865" w14:paraId="070927D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CB545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ding LF drugs in drugs distributors absenc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2D37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822F7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1AE2108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A1111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9777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335B878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91BA6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674E9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3.7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0050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7.07 </w:t>
            </w:r>
          </w:p>
        </w:tc>
        <w:tc>
          <w:tcPr>
            <w:tcW w:w="866" w:type="dxa"/>
          </w:tcPr>
          <w:p w14:paraId="45BDDD7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992" w:type="dxa"/>
          </w:tcPr>
          <w:p w14:paraId="1FE53A9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4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50347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1.19 </w:t>
            </w:r>
          </w:p>
        </w:tc>
      </w:tr>
      <w:tr w:rsidR="006040BD" w:rsidRPr="00DE6865" w14:paraId="49E6775B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AD327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37733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6.2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0DF4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2.93 </w:t>
            </w:r>
          </w:p>
        </w:tc>
        <w:tc>
          <w:tcPr>
            <w:tcW w:w="866" w:type="dxa"/>
          </w:tcPr>
          <w:p w14:paraId="74329B7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8</w:t>
            </w:r>
          </w:p>
        </w:tc>
        <w:tc>
          <w:tcPr>
            <w:tcW w:w="992" w:type="dxa"/>
          </w:tcPr>
          <w:p w14:paraId="5482AA3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93AE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5.15 </w:t>
            </w:r>
          </w:p>
        </w:tc>
      </w:tr>
      <w:tr w:rsidR="006040BD" w:rsidRPr="00DE6865" w14:paraId="75724B7A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DAF0F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1937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0.2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3EF5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2.16 </w:t>
            </w:r>
          </w:p>
        </w:tc>
        <w:tc>
          <w:tcPr>
            <w:tcW w:w="866" w:type="dxa"/>
          </w:tcPr>
          <w:p w14:paraId="32B28B2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992" w:type="dxa"/>
          </w:tcPr>
          <w:p w14:paraId="0691B5E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D45F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6.69 </w:t>
            </w:r>
          </w:p>
        </w:tc>
      </w:tr>
      <w:tr w:rsidR="006040BD" w:rsidRPr="00DE6865" w14:paraId="74A1EBD7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68859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99015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9.7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92FA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7.84 </w:t>
            </w:r>
          </w:p>
        </w:tc>
        <w:tc>
          <w:tcPr>
            <w:tcW w:w="866" w:type="dxa"/>
          </w:tcPr>
          <w:p w14:paraId="1C34D73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7</w:t>
            </w:r>
          </w:p>
        </w:tc>
        <w:tc>
          <w:tcPr>
            <w:tcW w:w="992" w:type="dxa"/>
          </w:tcPr>
          <w:p w14:paraId="3231BE9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862C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5.00 </w:t>
            </w:r>
          </w:p>
        </w:tc>
      </w:tr>
      <w:tr w:rsidR="006040BD" w:rsidRPr="00DE6865" w14:paraId="6E05E902" w14:textId="77777777" w:rsidTr="00B32FD1">
        <w:trPr>
          <w:trHeight w:val="320"/>
        </w:trPr>
        <w:tc>
          <w:tcPr>
            <w:tcW w:w="4390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193DD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-capital</w:t>
            </w:r>
          </w:p>
        </w:tc>
        <w:tc>
          <w:tcPr>
            <w:tcW w:w="1118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24966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685C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6" w:type="dxa"/>
            <w:shd w:val="clear" w:color="000000" w:fill="E7E6E6"/>
          </w:tcPr>
          <w:p w14:paraId="6377FFB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E7E6E6"/>
          </w:tcPr>
          <w:p w14:paraId="0D99B4B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6DB3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040BD" w:rsidRPr="00DE6865" w14:paraId="61765947" w14:textId="77777777" w:rsidTr="00B32FD1">
        <w:trPr>
          <w:trHeight w:val="320"/>
        </w:trPr>
        <w:tc>
          <w:tcPr>
            <w:tcW w:w="664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C8EBDB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community participation</w:t>
            </w:r>
          </w:p>
        </w:tc>
        <w:tc>
          <w:tcPr>
            <w:tcW w:w="866" w:type="dxa"/>
            <w:shd w:val="clear" w:color="auto" w:fill="auto"/>
          </w:tcPr>
          <w:p w14:paraId="7E0D33C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87756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0388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40857EA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BF3E7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't know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8A91A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3.1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C2F8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8.17 </w:t>
            </w:r>
          </w:p>
        </w:tc>
        <w:tc>
          <w:tcPr>
            <w:tcW w:w="866" w:type="dxa"/>
          </w:tcPr>
          <w:p w14:paraId="641802C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3</w:t>
            </w:r>
          </w:p>
        </w:tc>
        <w:tc>
          <w:tcPr>
            <w:tcW w:w="992" w:type="dxa"/>
          </w:tcPr>
          <w:p w14:paraId="082FFAC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4F77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1.32 </w:t>
            </w:r>
          </w:p>
        </w:tc>
      </w:tr>
      <w:tr w:rsidR="006040BD" w:rsidRPr="00DE6865" w14:paraId="484E127E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85C8D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non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37A8B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7.8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100D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3.53 </w:t>
            </w:r>
          </w:p>
        </w:tc>
        <w:tc>
          <w:tcPr>
            <w:tcW w:w="866" w:type="dxa"/>
          </w:tcPr>
          <w:p w14:paraId="03EAD40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92" w:type="dxa"/>
          </w:tcPr>
          <w:p w14:paraId="62D433A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D9EB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2.57 </w:t>
            </w:r>
          </w:p>
        </w:tc>
      </w:tr>
      <w:tr w:rsidR="006040BD" w:rsidRPr="00DE6865" w14:paraId="5E58DCCC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840F7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half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148BB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4.5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FF14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9.86 </w:t>
            </w:r>
          </w:p>
        </w:tc>
        <w:tc>
          <w:tcPr>
            <w:tcW w:w="866" w:type="dxa"/>
          </w:tcPr>
          <w:p w14:paraId="49B8AF6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2" w:type="dxa"/>
          </w:tcPr>
          <w:p w14:paraId="4D2DC9A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D51D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7.10 </w:t>
            </w:r>
          </w:p>
        </w:tc>
      </w:tr>
      <w:tr w:rsidR="006040BD" w:rsidRPr="00DE6865" w14:paraId="6B0747D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B7386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lf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BA75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3.8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0396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7.53 </w:t>
            </w:r>
          </w:p>
        </w:tc>
        <w:tc>
          <w:tcPr>
            <w:tcW w:w="866" w:type="dxa"/>
          </w:tcPr>
          <w:p w14:paraId="2C6815F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992" w:type="dxa"/>
          </w:tcPr>
          <w:p w14:paraId="301F78E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D028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5.55 </w:t>
            </w:r>
          </w:p>
        </w:tc>
      </w:tr>
      <w:tr w:rsidR="006040BD" w:rsidRPr="00DE6865" w14:paraId="1B2B1DD6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AF50B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han half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771D9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5.0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77D4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0.17 </w:t>
            </w:r>
          </w:p>
        </w:tc>
        <w:tc>
          <w:tcPr>
            <w:tcW w:w="866" w:type="dxa"/>
          </w:tcPr>
          <w:p w14:paraId="056DF8C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92" w:type="dxa"/>
          </w:tcPr>
          <w:p w14:paraId="66ED473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2559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1.23 </w:t>
            </w:r>
          </w:p>
        </w:tc>
      </w:tr>
      <w:tr w:rsidR="006040BD" w:rsidRPr="00DE6865" w14:paraId="38AEDCB7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45E40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al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0B056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5.5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9D37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0.75 </w:t>
            </w:r>
          </w:p>
        </w:tc>
        <w:tc>
          <w:tcPr>
            <w:tcW w:w="866" w:type="dxa"/>
          </w:tcPr>
          <w:p w14:paraId="6DF18E2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992" w:type="dxa"/>
          </w:tcPr>
          <w:p w14:paraId="66E79B40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BD6D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6.95 </w:t>
            </w:r>
          </w:p>
        </w:tc>
      </w:tr>
      <w:tr w:rsidR="006040BD" w:rsidRPr="00DE6865" w14:paraId="1B01DD6E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618B2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promotion leaders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E31B1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522A7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5BCF21D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52A97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B60E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03640CE2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8986F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upportive/neutra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C9B23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2.8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86C2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3.69 </w:t>
            </w:r>
          </w:p>
        </w:tc>
        <w:tc>
          <w:tcPr>
            <w:tcW w:w="866" w:type="dxa"/>
          </w:tcPr>
          <w:p w14:paraId="70D8DC5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992" w:type="dxa"/>
          </w:tcPr>
          <w:p w14:paraId="4A8AECB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74DE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1.36 </w:t>
            </w:r>
          </w:p>
        </w:tc>
      </w:tr>
      <w:tr w:rsidR="006040BD" w:rsidRPr="00DE6865" w14:paraId="3A5CC0B2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EE08B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iv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8EEF0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7.1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3611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6.31 </w:t>
            </w:r>
          </w:p>
        </w:tc>
        <w:tc>
          <w:tcPr>
            <w:tcW w:w="866" w:type="dxa"/>
          </w:tcPr>
          <w:p w14:paraId="7470FC3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1</w:t>
            </w:r>
          </w:p>
        </w:tc>
        <w:tc>
          <w:tcPr>
            <w:tcW w:w="992" w:type="dxa"/>
          </w:tcPr>
          <w:p w14:paraId="2D886E5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8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D1D5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5.76 </w:t>
            </w:r>
          </w:p>
        </w:tc>
      </w:tr>
      <w:tr w:rsidR="006040BD" w:rsidRPr="00DE6865" w14:paraId="152BBCC5" w14:textId="77777777" w:rsidTr="00B32FD1">
        <w:trPr>
          <w:trHeight w:val="320"/>
        </w:trPr>
        <w:tc>
          <w:tcPr>
            <w:tcW w:w="550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937D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ort from important people in swallowing  LF drug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F2DE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2150129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E5FC6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FE0B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3486775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59CB8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upportive/neutra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A1FCC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1.2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2D6F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9.29 </w:t>
            </w:r>
          </w:p>
        </w:tc>
        <w:tc>
          <w:tcPr>
            <w:tcW w:w="866" w:type="dxa"/>
          </w:tcPr>
          <w:p w14:paraId="562D6CF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</w:t>
            </w:r>
          </w:p>
        </w:tc>
        <w:tc>
          <w:tcPr>
            <w:tcW w:w="992" w:type="dxa"/>
          </w:tcPr>
          <w:p w14:paraId="27BA122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1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7348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1.28 </w:t>
            </w:r>
          </w:p>
        </w:tc>
      </w:tr>
      <w:tr w:rsidR="006040BD" w:rsidRPr="00DE6865" w14:paraId="7DF16DE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CC761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iv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9A35E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8.7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CF96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0.71 </w:t>
            </w:r>
          </w:p>
        </w:tc>
        <w:tc>
          <w:tcPr>
            <w:tcW w:w="866" w:type="dxa"/>
          </w:tcPr>
          <w:p w14:paraId="4999D83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7</w:t>
            </w:r>
          </w:p>
        </w:tc>
        <w:tc>
          <w:tcPr>
            <w:tcW w:w="992" w:type="dxa"/>
          </w:tcPr>
          <w:p w14:paraId="2E0874F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D2B4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9.02 </w:t>
            </w:r>
          </w:p>
        </w:tc>
      </w:tr>
      <w:tr w:rsidR="006040BD" w:rsidRPr="00DE6865" w14:paraId="7D4231F9" w14:textId="77777777" w:rsidTr="00B32FD1">
        <w:trPr>
          <w:trHeight w:val="320"/>
        </w:trPr>
        <w:tc>
          <w:tcPr>
            <w:tcW w:w="4390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1F21D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rriers</w:t>
            </w:r>
          </w:p>
        </w:tc>
        <w:tc>
          <w:tcPr>
            <w:tcW w:w="1118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20931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781A8" w14:textId="77777777" w:rsidR="006040BD" w:rsidRPr="00DE6865" w:rsidRDefault="006040BD" w:rsidP="00B32F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6" w:type="dxa"/>
            <w:shd w:val="clear" w:color="000000" w:fill="E7E6E6"/>
          </w:tcPr>
          <w:p w14:paraId="6D25D06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E7E6E6"/>
          </w:tcPr>
          <w:p w14:paraId="5EB8554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D8E8A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040BD" w:rsidRPr="00DE6865" w14:paraId="7D7CEEB9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42899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ort to receiv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65B4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7DF8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6907DF4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0D12A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0D66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080FA99D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F24D8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/no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5533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2.7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5B87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9.81 </w:t>
            </w:r>
          </w:p>
        </w:tc>
        <w:tc>
          <w:tcPr>
            <w:tcW w:w="866" w:type="dxa"/>
          </w:tcPr>
          <w:p w14:paraId="6EA2D7D7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0</w:t>
            </w:r>
          </w:p>
        </w:tc>
        <w:tc>
          <w:tcPr>
            <w:tcW w:w="992" w:type="dxa"/>
          </w:tcPr>
          <w:p w14:paraId="783F43C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2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8CA2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2.47 </w:t>
            </w:r>
          </w:p>
        </w:tc>
      </w:tr>
      <w:tr w:rsidR="006040BD" w:rsidRPr="00DE6865" w14:paraId="717B40C3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A9A0A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45FB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1.8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84FB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7.49 </w:t>
            </w:r>
          </w:p>
        </w:tc>
        <w:tc>
          <w:tcPr>
            <w:tcW w:w="866" w:type="dxa"/>
          </w:tcPr>
          <w:p w14:paraId="1A96D25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92" w:type="dxa"/>
          </w:tcPr>
          <w:p w14:paraId="2710D3B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6C11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8.62 </w:t>
            </w:r>
          </w:p>
        </w:tc>
      </w:tr>
      <w:tr w:rsidR="006040BD" w:rsidRPr="00DE6865" w14:paraId="6201DB2E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060C5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D16A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5.3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A90C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2.70 </w:t>
            </w:r>
          </w:p>
        </w:tc>
        <w:tc>
          <w:tcPr>
            <w:tcW w:w="866" w:type="dxa"/>
          </w:tcPr>
          <w:p w14:paraId="60B2190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2B764A5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E41D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4.16 </w:t>
            </w:r>
          </w:p>
        </w:tc>
      </w:tr>
      <w:tr w:rsidR="006040BD" w:rsidRPr="00DE6865" w14:paraId="3AC20B2E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26586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ort to swallow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DC28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BE6B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36AFE7F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6363A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38F0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477E541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3BA2E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/no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A41B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0.8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7DC8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4.63 </w:t>
            </w:r>
          </w:p>
        </w:tc>
        <w:tc>
          <w:tcPr>
            <w:tcW w:w="866" w:type="dxa"/>
          </w:tcPr>
          <w:p w14:paraId="4B12FE3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2</w:t>
            </w:r>
          </w:p>
        </w:tc>
        <w:tc>
          <w:tcPr>
            <w:tcW w:w="992" w:type="dxa"/>
          </w:tcPr>
          <w:p w14:paraId="32AFEE3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239C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1.52 </w:t>
            </w:r>
          </w:p>
        </w:tc>
      </w:tr>
      <w:tr w:rsidR="006040BD" w:rsidRPr="00DE6865" w14:paraId="2079FC5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BD76F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48D3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2.5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9A92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0.29 </w:t>
            </w:r>
          </w:p>
        </w:tc>
        <w:tc>
          <w:tcPr>
            <w:tcW w:w="866" w:type="dxa"/>
          </w:tcPr>
          <w:p w14:paraId="2A7A3B6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992" w:type="dxa"/>
          </w:tcPr>
          <w:p w14:paraId="2E45547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5B9E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7.23 </w:t>
            </w:r>
          </w:p>
        </w:tc>
      </w:tr>
      <w:tr w:rsidR="006040BD" w:rsidRPr="00DE6865" w14:paraId="5AC6C1E7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216CF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effor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1B31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6.6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FE2B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5.08 </w:t>
            </w:r>
          </w:p>
        </w:tc>
        <w:tc>
          <w:tcPr>
            <w:tcW w:w="866" w:type="dxa"/>
          </w:tcPr>
          <w:p w14:paraId="40A9EFF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2" w:type="dxa"/>
          </w:tcPr>
          <w:p w14:paraId="5267638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2A7A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1.61 </w:t>
            </w:r>
          </w:p>
        </w:tc>
      </w:tr>
      <w:tr w:rsidR="006040BD" w:rsidRPr="00DE6865" w14:paraId="02BB233F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9AE03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ust in LF drugs distribution team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55C9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CF859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F047B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FC526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3381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62AA596F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3E28E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7440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7.7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A3E6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91.39 </w:t>
            </w:r>
          </w:p>
        </w:tc>
        <w:tc>
          <w:tcPr>
            <w:tcW w:w="866" w:type="dxa"/>
          </w:tcPr>
          <w:p w14:paraId="2498B82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5</w:t>
            </w:r>
          </w:p>
        </w:tc>
        <w:tc>
          <w:tcPr>
            <w:tcW w:w="992" w:type="dxa"/>
          </w:tcPr>
          <w:p w14:paraId="11DE907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99B5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8.43 </w:t>
            </w:r>
          </w:p>
        </w:tc>
      </w:tr>
      <w:tr w:rsidR="006040BD" w:rsidRPr="00DE6865" w14:paraId="02C12D39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5F3EE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utra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BCDE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0.2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7B61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7.47 </w:t>
            </w:r>
          </w:p>
        </w:tc>
        <w:tc>
          <w:tcPr>
            <w:tcW w:w="866" w:type="dxa"/>
          </w:tcPr>
          <w:p w14:paraId="66927F9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992" w:type="dxa"/>
          </w:tcPr>
          <w:p w14:paraId="1D35331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51F5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69.23 </w:t>
            </w:r>
          </w:p>
        </w:tc>
      </w:tr>
      <w:tr w:rsidR="006040BD" w:rsidRPr="00DE6865" w14:paraId="1BC952C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08F8A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't tru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F84F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2.1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BD9EF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1.14 </w:t>
            </w:r>
          </w:p>
        </w:tc>
        <w:tc>
          <w:tcPr>
            <w:tcW w:w="866" w:type="dxa"/>
          </w:tcPr>
          <w:p w14:paraId="36C46B4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2854919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2C917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77.42 </w:t>
            </w:r>
          </w:p>
        </w:tc>
      </w:tr>
      <w:tr w:rsidR="006040BD" w:rsidRPr="00DE6865" w14:paraId="04CB73E6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91A1F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sts to receive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BE6D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375D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49CC614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BC555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2596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08BBC307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9DEA1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ost/low co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E701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7.3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E5B7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3.82 </w:t>
            </w:r>
          </w:p>
        </w:tc>
        <w:tc>
          <w:tcPr>
            <w:tcW w:w="866" w:type="dxa"/>
          </w:tcPr>
          <w:p w14:paraId="5E78113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9</w:t>
            </w:r>
          </w:p>
        </w:tc>
        <w:tc>
          <w:tcPr>
            <w:tcW w:w="992" w:type="dxa"/>
          </w:tcPr>
          <w:p w14:paraId="3F3A3AA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935A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9.11 </w:t>
            </w:r>
          </w:p>
        </w:tc>
      </w:tr>
      <w:tr w:rsidR="006040BD" w:rsidRPr="00DE6865" w14:paraId="6814DD0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58CFB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co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E3DD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1.2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6637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9.75 </w:t>
            </w:r>
          </w:p>
        </w:tc>
        <w:tc>
          <w:tcPr>
            <w:tcW w:w="866" w:type="dxa"/>
          </w:tcPr>
          <w:p w14:paraId="6E621B99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992" w:type="dxa"/>
          </w:tcPr>
          <w:p w14:paraId="44C9C148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8B50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5.22 </w:t>
            </w:r>
          </w:p>
        </w:tc>
      </w:tr>
      <w:tr w:rsidR="006040BD" w:rsidRPr="00DE6865" w14:paraId="00FAAD26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F2996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co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B182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1.3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9DCD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1.76 </w:t>
            </w:r>
          </w:p>
        </w:tc>
        <w:tc>
          <w:tcPr>
            <w:tcW w:w="866" w:type="dxa"/>
          </w:tcPr>
          <w:p w14:paraId="2E9A140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67FFF86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A9FA0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6.67 </w:t>
            </w:r>
          </w:p>
        </w:tc>
      </w:tr>
      <w:tr w:rsidR="006040BD" w:rsidRPr="00DE6865" w14:paraId="36925BD4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12D20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sts to swallow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CDF73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4EDF1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6DB930B8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8EF64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C0B18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2BBCBB7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9B221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ost/low co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354DB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92.1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B5097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84.44 </w:t>
            </w:r>
          </w:p>
        </w:tc>
        <w:tc>
          <w:tcPr>
            <w:tcW w:w="866" w:type="dxa"/>
          </w:tcPr>
          <w:p w14:paraId="78BF946F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0</w:t>
            </w:r>
          </w:p>
        </w:tc>
        <w:tc>
          <w:tcPr>
            <w:tcW w:w="992" w:type="dxa"/>
          </w:tcPr>
          <w:p w14:paraId="68AE4F85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2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DA26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0.00 </w:t>
            </w:r>
          </w:p>
        </w:tc>
      </w:tr>
      <w:tr w:rsidR="006040BD" w:rsidRPr="00DE6865" w14:paraId="2DCC537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F85FE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co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424A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6.9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E400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8.71 </w:t>
            </w:r>
          </w:p>
        </w:tc>
        <w:tc>
          <w:tcPr>
            <w:tcW w:w="866" w:type="dxa"/>
          </w:tcPr>
          <w:p w14:paraId="14DA5F7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2" w:type="dxa"/>
          </w:tcPr>
          <w:p w14:paraId="188C2AA8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D1FDD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1.33 </w:t>
            </w:r>
          </w:p>
        </w:tc>
      </w:tr>
      <w:tr w:rsidR="006040BD" w:rsidRPr="00DE6865" w14:paraId="48D7B3D9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A8A52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cos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924F6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0.9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BBB8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1.97 </w:t>
            </w:r>
          </w:p>
        </w:tc>
        <w:tc>
          <w:tcPr>
            <w:tcW w:w="866" w:type="dxa"/>
          </w:tcPr>
          <w:p w14:paraId="6D36BCF4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67FBC756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B214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2.14 </w:t>
            </w:r>
          </w:p>
        </w:tc>
      </w:tr>
      <w:tr w:rsidR="006040BD" w:rsidRPr="00DE6865" w14:paraId="03172DB5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B61A1" w14:textId="77777777" w:rsidR="006040BD" w:rsidRPr="00DE6865" w:rsidRDefault="006040BD" w:rsidP="00B32F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member receive LF drugs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D1024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E106D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14:paraId="56CFAD02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2D163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9484A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40BD" w:rsidRPr="00DE6865" w14:paraId="40127490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11EBF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y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53C6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6.7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A78E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8.24 </w:t>
            </w:r>
          </w:p>
        </w:tc>
        <w:tc>
          <w:tcPr>
            <w:tcW w:w="866" w:type="dxa"/>
          </w:tcPr>
          <w:p w14:paraId="036C448E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992" w:type="dxa"/>
          </w:tcPr>
          <w:p w14:paraId="6B8EB5E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45EB7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9.67 </w:t>
            </w:r>
          </w:p>
        </w:tc>
      </w:tr>
      <w:tr w:rsidR="006040BD" w:rsidRPr="00DE6865" w14:paraId="569CABAC" w14:textId="77777777" w:rsidTr="00B32FD1">
        <w:trPr>
          <w:trHeight w:val="32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E893D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3A33C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8.1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9DF83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36.93 </w:t>
            </w:r>
          </w:p>
        </w:tc>
        <w:tc>
          <w:tcPr>
            <w:tcW w:w="866" w:type="dxa"/>
          </w:tcPr>
          <w:p w14:paraId="1550463C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992" w:type="dxa"/>
          </w:tcPr>
          <w:p w14:paraId="43A334A1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5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6CD3E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49.52 </w:t>
            </w:r>
          </w:p>
        </w:tc>
      </w:tr>
      <w:tr w:rsidR="006040BD" w:rsidRPr="00476504" w14:paraId="60D71D8C" w14:textId="77777777" w:rsidTr="00B32FD1">
        <w:trPr>
          <w:trHeight w:val="32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2D1C1" w14:textId="77777777" w:rsidR="006040BD" w:rsidRPr="00DE6865" w:rsidRDefault="006040BD" w:rsidP="00B32FD1">
            <w:pPr>
              <w:ind w:left="2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5C502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25.0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3CD25" w14:textId="77777777" w:rsidR="006040BD" w:rsidRPr="00DE6865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14.83 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DA1E22D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6EBB1B" w14:textId="77777777" w:rsidR="006040BD" w:rsidRPr="00DE6865" w:rsidRDefault="006040BD" w:rsidP="00B32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CBDB9" w14:textId="77777777" w:rsidR="006040BD" w:rsidRPr="00476504" w:rsidRDefault="006040BD" w:rsidP="00B32F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8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58.01</w:t>
            </w:r>
            <w:r w:rsidRPr="00476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8538D9D" w14:textId="77777777" w:rsidR="006040BD" w:rsidRDefault="006040BD"/>
    <w:sectPr w:rsidR="006040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BD"/>
    <w:rsid w:val="000176EA"/>
    <w:rsid w:val="00032D6A"/>
    <w:rsid w:val="000835D5"/>
    <w:rsid w:val="00087713"/>
    <w:rsid w:val="000E1FFD"/>
    <w:rsid w:val="001236CE"/>
    <w:rsid w:val="00146954"/>
    <w:rsid w:val="001955C5"/>
    <w:rsid w:val="002355D2"/>
    <w:rsid w:val="00283DDB"/>
    <w:rsid w:val="002A74D5"/>
    <w:rsid w:val="00337C1E"/>
    <w:rsid w:val="003534C4"/>
    <w:rsid w:val="003A02A1"/>
    <w:rsid w:val="003D483D"/>
    <w:rsid w:val="00427B93"/>
    <w:rsid w:val="00437811"/>
    <w:rsid w:val="00437B89"/>
    <w:rsid w:val="004B2228"/>
    <w:rsid w:val="004E1BC6"/>
    <w:rsid w:val="0055156B"/>
    <w:rsid w:val="005848A1"/>
    <w:rsid w:val="005D5126"/>
    <w:rsid w:val="006040BD"/>
    <w:rsid w:val="00631679"/>
    <w:rsid w:val="0067106F"/>
    <w:rsid w:val="00705D7C"/>
    <w:rsid w:val="00716BDC"/>
    <w:rsid w:val="007743E4"/>
    <w:rsid w:val="007B58EB"/>
    <w:rsid w:val="00815CDE"/>
    <w:rsid w:val="00832FD5"/>
    <w:rsid w:val="00834D3D"/>
    <w:rsid w:val="0089580D"/>
    <w:rsid w:val="008C0D08"/>
    <w:rsid w:val="00902154"/>
    <w:rsid w:val="00953EA9"/>
    <w:rsid w:val="009B6B23"/>
    <w:rsid w:val="00A26BEE"/>
    <w:rsid w:val="00AA495E"/>
    <w:rsid w:val="00AB1305"/>
    <w:rsid w:val="00B01908"/>
    <w:rsid w:val="00B908C0"/>
    <w:rsid w:val="00BD59D7"/>
    <w:rsid w:val="00C449E5"/>
    <w:rsid w:val="00C601BE"/>
    <w:rsid w:val="00C8319F"/>
    <w:rsid w:val="00D1086A"/>
    <w:rsid w:val="00D5056E"/>
    <w:rsid w:val="00D57FDF"/>
    <w:rsid w:val="00D91B0D"/>
    <w:rsid w:val="00DD2E2E"/>
    <w:rsid w:val="00DF106C"/>
    <w:rsid w:val="00ED513F"/>
    <w:rsid w:val="00ED543B"/>
    <w:rsid w:val="00EE7824"/>
    <w:rsid w:val="00F314D2"/>
    <w:rsid w:val="00F740BB"/>
    <w:rsid w:val="00F87FF9"/>
    <w:rsid w:val="00F9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99CF42"/>
  <w15:chartTrackingRefBased/>
  <w15:docId w15:val="{346211CD-6F78-5B45-9846-A217E1032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titaley</dc:creator>
  <cp:keywords/>
  <dc:description/>
  <cp:lastModifiedBy>christiana titaley</cp:lastModifiedBy>
  <cp:revision>1</cp:revision>
  <dcterms:created xsi:type="dcterms:W3CDTF">2022-10-29T01:11:00Z</dcterms:created>
  <dcterms:modified xsi:type="dcterms:W3CDTF">2022-10-29T01:11:00Z</dcterms:modified>
</cp:coreProperties>
</file>